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684" w:rsidRPr="00E45377" w:rsidRDefault="00074684" w:rsidP="00074684">
      <w:pPr>
        <w:pStyle w:val="1"/>
        <w:rPr>
          <w:rFonts w:ascii="Times New Roman" w:hAnsi="Times New Roman"/>
          <w:sz w:val="24"/>
          <w:szCs w:val="24"/>
          <w:lang w:val="en-US"/>
        </w:rPr>
      </w:pPr>
      <w:r w:rsidRPr="00E45377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45377" w:rsidRPr="00E45377">
        <w:rPr>
          <w:rFonts w:ascii="Times New Roman" w:hAnsi="Times New Roman"/>
          <w:sz w:val="24"/>
          <w:szCs w:val="24"/>
          <w:lang w:val="en-US"/>
        </w:rPr>
        <w:t>S8</w:t>
      </w:r>
      <w:r w:rsidRPr="00E45377">
        <w:rPr>
          <w:rFonts w:ascii="Times New Roman" w:hAnsi="Times New Roman"/>
          <w:sz w:val="24"/>
          <w:szCs w:val="24"/>
          <w:lang w:val="en-US"/>
        </w:rPr>
        <w:t xml:space="preserve">. Data from serum clinical chemistry tests in female dogs   </w:t>
      </w:r>
    </w:p>
    <w:tbl>
      <w:tblPr>
        <w:tblW w:w="5000" w:type="pct"/>
        <w:tblLook w:val="00A0"/>
      </w:tblPr>
      <w:tblGrid>
        <w:gridCol w:w="1669"/>
        <w:gridCol w:w="1558"/>
        <w:gridCol w:w="1700"/>
        <w:gridCol w:w="1703"/>
        <w:gridCol w:w="1558"/>
        <w:gridCol w:w="1700"/>
        <w:gridCol w:w="1703"/>
        <w:gridCol w:w="1647"/>
        <w:gridCol w:w="1548"/>
      </w:tblGrid>
      <w:tr w:rsidR="00074684" w:rsidRPr="00E45377" w:rsidTr="00EC5DC9">
        <w:trPr>
          <w:trHeight w:val="227"/>
        </w:trPr>
        <w:tc>
          <w:tcPr>
            <w:tcW w:w="56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Parameter</w:t>
            </w:r>
          </w:p>
        </w:tc>
        <w:tc>
          <w:tcPr>
            <w:tcW w:w="443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Dose</w:t>
            </w: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 xml:space="preserve">, </w:t>
            </w: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mg</w:t>
            </w: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/</w:t>
            </w: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kg</w:t>
            </w:r>
          </w:p>
        </w:tc>
      </w:tr>
      <w:tr w:rsidR="00074684" w:rsidRPr="00E45377" w:rsidTr="00EC5DC9">
        <w:trPr>
          <w:trHeight w:val="227"/>
        </w:trPr>
        <w:tc>
          <w:tcPr>
            <w:tcW w:w="56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1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Vehicle (water)</w:t>
            </w:r>
          </w:p>
        </w:tc>
        <w:tc>
          <w:tcPr>
            <w:tcW w:w="11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30</w:t>
            </w:r>
          </w:p>
        </w:tc>
        <w:tc>
          <w:tcPr>
            <w:tcW w:w="115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75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180</w:t>
            </w:r>
          </w:p>
        </w:tc>
      </w:tr>
      <w:tr w:rsidR="00074684" w:rsidRPr="00E45377" w:rsidTr="00EC5DC9">
        <w:trPr>
          <w:trHeight w:val="227"/>
        </w:trPr>
        <w:tc>
          <w:tcPr>
            <w:tcW w:w="56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4436" w:type="pct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Day of study</w:t>
            </w:r>
          </w:p>
        </w:tc>
      </w:tr>
      <w:tr w:rsidR="00074684" w:rsidRPr="00E45377" w:rsidTr="00EC5DC9">
        <w:trPr>
          <w:trHeight w:val="227"/>
        </w:trPr>
        <w:tc>
          <w:tcPr>
            <w:tcW w:w="56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30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ALT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kat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6 ± 0.0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6 ± 0.0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0 ± 0.0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3 ± 0.0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2 ± 0.0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6 ± 0.1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1 ± 0.1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4 ± 0.11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AST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kat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8 ± 0.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4 ± 0.0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6 ± 0.0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2 ± 0.0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2 ± 0.0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3 ± 0.0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8 ± 0.1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1 ± 0.11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ALP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kat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31 ± 0.3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38 ± 0.3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18 ± 0.0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28 ± 0.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32 ± 0.2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39 ± 0.1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33 ± 0.2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78 ± 0.66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Ch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56 ± 1.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48 ± 0.9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89 ± 0.2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44 ± 0.2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82 ± 0.7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10 ± 0.4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25 ± 0.2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94 ± 1.81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TP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g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9.62 ± 4.3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0.33 ± 1.8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8.50 ± 1.9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8.25 ± 2.3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6.75 ± 2.9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9.00 ± 2.3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0.33 ± 2.0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7.00 ± 6.93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Alb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g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38 ± 0.8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3.72 ± 0.7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3.00 ± 1.4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50 ± 1.2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25 ± 0.9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3.50 ± 1.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83 ± 0.7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0.33 ± 2.25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Glo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g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6.43 ± 3.8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6.62 ± 2.0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5.50 ± 0.5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5.75 ± 1.8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4.50 ± 2.8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6.25 ± 1.7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6.33 ± 1.2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6.67 ± 6.65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G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u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92 ± 0.3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7 ± 0.2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28 ± 0.3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85 ± 0.2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05 ± 0.1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00 ± 0.1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52 ± 0.4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37 ± 0.29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Urea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.38 ± 0.3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.90 ± 0.5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.83 ± 0.3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.90 ± 0.8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63 ± 0.8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43 ± 0.3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.67 ± 1.0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.50 ± 0.46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Crea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9.35 ± 8.6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0.33 ± 6.1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9.68 ± 13.9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8.18 ± 7.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2.00 ± 2.7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4.75 ± 3.1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5.50 ± 1.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0.17 ± 8.06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Bb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n</w:t>
            </w: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Na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8.38 ± 2.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9.27 ± 0.9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6.50 ± 1.9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9.33 ± 0.9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8.50 ± 4.5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0.50 ± 2.3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6.50 ± 2.3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7.67 ± 1.37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K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67 ± 0.2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65 ± 0.4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53 ± 0.3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55 ± 0.2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08 ± 0.3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13 ± 0.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37 ± 0.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3 ± 0.33</w:t>
            </w:r>
          </w:p>
        </w:tc>
      </w:tr>
      <w:tr w:rsidR="00C06FEE" w:rsidRPr="00E45377" w:rsidTr="00EC5DC9">
        <w:trPr>
          <w:trHeight w:val="227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EE" w:rsidRPr="00AE47C1" w:rsidRDefault="00C06FEE" w:rsidP="008769C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C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8769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3.67 ± 2.3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5.72 ± 0.9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3.75 ± 2.5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4.75 ± 1.5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2.25 ± 4.1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4.25 ± 2.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.67 ± 2.5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06FEE" w:rsidRPr="00E45377" w:rsidRDefault="00C06FEE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5.00 ± 1.67</w:t>
            </w:r>
          </w:p>
        </w:tc>
      </w:tr>
    </w:tbl>
    <w:p w:rsidR="00074684" w:rsidRPr="00ED078D" w:rsidRDefault="00ED078D" w:rsidP="00ED078D">
      <w:pPr>
        <w:pStyle w:val="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L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lani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minotransfer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AS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spartat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minotransfer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ALP, alkalin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osphat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b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lirub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Alb, albumin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l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globulins; TP, total protein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l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glucose; Urea, urea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re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reatini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ho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cholesterol; Na, sodium; K, potassium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chlorides.</w:t>
      </w:r>
    </w:p>
    <w:sectPr w:rsidR="00074684" w:rsidRPr="00ED078D" w:rsidSect="00C06FEE">
      <w:pgSz w:w="16838" w:h="11906" w:orient="landscape"/>
      <w:pgMar w:top="1701" w:right="1134" w:bottom="851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74684"/>
    <w:rsid w:val="0006595F"/>
    <w:rsid w:val="00074684"/>
    <w:rsid w:val="00096634"/>
    <w:rsid w:val="000D6C9B"/>
    <w:rsid w:val="005B7D25"/>
    <w:rsid w:val="007471F9"/>
    <w:rsid w:val="007B10DF"/>
    <w:rsid w:val="008769C6"/>
    <w:rsid w:val="00B4217B"/>
    <w:rsid w:val="00C06FEE"/>
    <w:rsid w:val="00C331EA"/>
    <w:rsid w:val="00C8371B"/>
    <w:rsid w:val="00CE4E81"/>
    <w:rsid w:val="00E45377"/>
    <w:rsid w:val="00EC5DC9"/>
    <w:rsid w:val="00ED078D"/>
    <w:rsid w:val="00F22391"/>
    <w:rsid w:val="00F23E41"/>
    <w:rsid w:val="00F337A0"/>
    <w:rsid w:val="00FD34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684"/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Без интервала1"/>
    <w:link w:val="NoSpacingChar"/>
    <w:rsid w:val="0007468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1"/>
    <w:locked/>
    <w:rsid w:val="00074684"/>
    <w:rPr>
      <w:rFonts w:ascii="Calibri" w:eastAsia="Times New Roman" w:hAnsi="Calibri" w:cs="Times New Roman"/>
    </w:rPr>
  </w:style>
  <w:style w:type="character" w:styleId="a3">
    <w:name w:val="Emphasis"/>
    <w:basedOn w:val="a0"/>
    <w:qFormat/>
    <w:rsid w:val="00074684"/>
    <w:rPr>
      <w:i/>
    </w:rPr>
  </w:style>
  <w:style w:type="paragraph" w:styleId="a4">
    <w:name w:val="No Spacing"/>
    <w:link w:val="a5"/>
    <w:uiPriority w:val="1"/>
    <w:qFormat/>
    <w:rsid w:val="0007468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5">
    <w:name w:val="Без интервала Знак"/>
    <w:link w:val="a4"/>
    <w:uiPriority w:val="1"/>
    <w:rsid w:val="00074684"/>
    <w:rPr>
      <w:rFonts w:ascii="Calibri" w:eastAsia="Calibri" w:hAnsi="Calibri" w:cs="Times New Roman"/>
    </w:rPr>
  </w:style>
  <w:style w:type="character" w:styleId="a6">
    <w:name w:val="line number"/>
    <w:basedOn w:val="a0"/>
    <w:uiPriority w:val="99"/>
    <w:semiHidden/>
    <w:unhideWhenUsed/>
    <w:rsid w:val="00E453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9F9D82-FE35-45A5-B525-C3A0E4688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87</Characters>
  <Application>Microsoft Office Word</Application>
  <DocSecurity>0</DocSecurity>
  <Lines>14</Lines>
  <Paragraphs>3</Paragraphs>
  <ScaleCrop>false</ScaleCrop>
  <Company>Reanimator Extreme Edition</Company>
  <LinksUpToDate>false</LinksUpToDate>
  <CharactersWithSpaces>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_islamov</dc:creator>
  <cp:lastModifiedBy>r_islamov</cp:lastModifiedBy>
  <cp:revision>7</cp:revision>
  <dcterms:created xsi:type="dcterms:W3CDTF">2019-11-05T02:43:00Z</dcterms:created>
  <dcterms:modified xsi:type="dcterms:W3CDTF">2020-03-03T03:03:00Z</dcterms:modified>
</cp:coreProperties>
</file>